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96F20C" w14:textId="78F72A8A" w:rsidR="00512BD9" w:rsidRPr="00512BD9" w:rsidRDefault="00512BD9" w:rsidP="00512BD9">
      <w:pPr>
        <w:pStyle w:val="Rubrik1"/>
        <w:numPr>
          <w:ilvl w:val="0"/>
          <w:numId w:val="0"/>
        </w:numPr>
        <w:rPr>
          <w:b w:val="0"/>
          <w:bCs/>
        </w:rPr>
      </w:pPr>
      <w:r w:rsidRPr="00512BD9">
        <w:rPr>
          <w:lang w:val="en-GB"/>
        </w:rPr>
        <w:t xml:space="preserve">Supplementary Digital Content Table 1: </w:t>
      </w:r>
      <w:r w:rsidRPr="00512BD9">
        <w:rPr>
          <w:b w:val="0"/>
          <w:bCs/>
          <w:lang w:val="en-GB"/>
        </w:rPr>
        <w:t>OPLS regressions of four psychological distress variables. Variables in bold type are significant (i.e., VIP≥1.0).</w:t>
      </w:r>
    </w:p>
    <w:tbl>
      <w:tblPr>
        <w:tblW w:w="14946" w:type="dxa"/>
        <w:tblInd w:w="-5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1"/>
        <w:gridCol w:w="787"/>
        <w:gridCol w:w="696"/>
        <w:gridCol w:w="2070"/>
        <w:gridCol w:w="841"/>
        <w:gridCol w:w="850"/>
        <w:gridCol w:w="1969"/>
        <w:gridCol w:w="787"/>
        <w:gridCol w:w="788"/>
        <w:gridCol w:w="2147"/>
        <w:gridCol w:w="960"/>
        <w:gridCol w:w="960"/>
      </w:tblGrid>
      <w:tr w:rsidR="00512BD9" w:rsidRPr="00DD5DD4" w14:paraId="16D1906E" w14:textId="77777777" w:rsidTr="00624194">
        <w:trPr>
          <w:trHeight w:val="300"/>
        </w:trPr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09F8F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</w:pPr>
            <w:proofErr w:type="gramStart"/>
            <w:r w:rsidRPr="00DD5DD4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  <w:t>HAD-tot</w:t>
            </w:r>
            <w:proofErr w:type="gramEnd"/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0BB0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  <w:t>OPL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B3781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D1E2A" w14:textId="4A7551D2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  <w:t>MPI-</w:t>
            </w:r>
            <w:r w:rsidR="0091689C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  <w:t>D</w:t>
            </w:r>
            <w:r w:rsidRPr="00DD5DD4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  <w:t>istres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B03FA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  <w:t>OP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47C0A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6CE4" w14:textId="06549532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  <w:t>sf36-m</w:t>
            </w:r>
            <w:r w:rsidR="0091689C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  <w:t>ental health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37D4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  <w:t>OPL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F810E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6C309" w14:textId="117D204E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  <w:t>sf36-r</w:t>
            </w:r>
            <w:r w:rsidR="0091689C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  <w:t>ole emotion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51F03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  <w:t>OP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3A1C3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512BD9" w:rsidRPr="00DD5DD4" w14:paraId="5E01C1BF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E9698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3F565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IPpred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A1C07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(</w:t>
            </w:r>
            <w:proofErr w:type="spellStart"/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rr</w:t>
            </w:r>
            <w:proofErr w:type="spellEnd"/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212E7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2A5F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IPpr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3B21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(</w:t>
            </w:r>
            <w:proofErr w:type="spellStart"/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rr</w:t>
            </w:r>
            <w:proofErr w:type="spellEnd"/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338CF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0C2D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IPpred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1648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(</w:t>
            </w:r>
            <w:proofErr w:type="spellStart"/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rr</w:t>
            </w:r>
            <w:proofErr w:type="spellEnd"/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297CD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696E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IPp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C01C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(</w:t>
            </w:r>
            <w:proofErr w:type="spellStart"/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rr</w:t>
            </w:r>
            <w:proofErr w:type="spellEnd"/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512BD9" w:rsidRPr="00DD5DD4" w14:paraId="3B902A6B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927C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MPI-Contro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473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A3E2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-0.7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D098" w14:textId="276A2EEB" w:rsidR="00512BD9" w:rsidRPr="00DD5DD4" w:rsidRDefault="00DA17B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MPI-Pain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="009E6CD1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i</w:t>
            </w: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nterfer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3999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8F61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4C2F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MPI-Contro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A002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2.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4D28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EEF7" w14:textId="1B08FBAE" w:rsidR="00512BD9" w:rsidRPr="00DD5DD4" w:rsidRDefault="00DA17B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sf36-s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ocial 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6819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7659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82</w:t>
            </w:r>
          </w:p>
        </w:tc>
      </w:tr>
      <w:tr w:rsidR="00512BD9" w:rsidRPr="00DD5DD4" w14:paraId="08353B82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2EE7" w14:textId="42AC0A24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sf36-s</w:t>
            </w:r>
            <w:r w:rsidR="00DA17B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ocial functio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1A33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FEE8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-0.7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BEBA" w14:textId="43547798" w:rsidR="00512BD9" w:rsidRPr="00DD5DD4" w:rsidRDefault="00DA17B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MPI-Pain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="009E6CD1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s</w:t>
            </w: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everit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EB78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24D9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2E5" w14:textId="7AA25036" w:rsidR="00512BD9" w:rsidRPr="00DD5DD4" w:rsidRDefault="00DA17B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sf36-s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ocial functio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A1C4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2.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F98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C992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MPI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A73A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36F5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74</w:t>
            </w:r>
          </w:p>
        </w:tc>
      </w:tr>
      <w:tr w:rsidR="00512BD9" w:rsidRPr="00DD5DD4" w14:paraId="23A80555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B048" w14:textId="7614B461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MPI-Pain</w:t>
            </w:r>
            <w:r w:rsidR="00DA17B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="009E6CD1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i</w:t>
            </w: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nterfer</w:t>
            </w:r>
            <w:r w:rsidR="00DA17B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enc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B3FE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D83C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6226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MPI-Contro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0905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EE03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-0.60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EA31" w14:textId="5E175F32" w:rsidR="00512BD9" w:rsidRPr="00DD5DD4" w:rsidRDefault="00DA17B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sf36-b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odily pai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3272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EE52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8E63" w14:textId="41ABE245" w:rsidR="00512BD9" w:rsidRPr="00DD5DD4" w:rsidRDefault="00F9374D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F9374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sf36-role phys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5A90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FDAF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62</w:t>
            </w:r>
          </w:p>
        </w:tc>
      </w:tr>
      <w:tr w:rsidR="00512BD9" w:rsidRPr="00DD5DD4" w14:paraId="69D1ECF6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50C9" w14:textId="539D10C3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MPI-Pain</w:t>
            </w:r>
            <w:r w:rsidR="00DA17B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="009E6CD1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s</w:t>
            </w: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everit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3718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41CD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2427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NRS-7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AC01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9945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F662" w14:textId="79E05D0D" w:rsidR="00512BD9" w:rsidRPr="00DD5DD4" w:rsidRDefault="00F9374D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F9374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sf36-physical functio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F36D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971B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C00B" w14:textId="2F5EAE70" w:rsidR="00512BD9" w:rsidRPr="00DD5DD4" w:rsidRDefault="00DA17B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sf36-b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odily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7304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0E3D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50</w:t>
            </w:r>
          </w:p>
        </w:tc>
      </w:tr>
      <w:tr w:rsidR="00512BD9" w:rsidRPr="00DD5DD4" w14:paraId="032702CE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790D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NRS-7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BFD8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65F5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5375" w14:textId="5E56DC1F" w:rsidR="00512BD9" w:rsidRPr="00DD5DD4" w:rsidRDefault="00DA17B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sf36-s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ocial fun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65C0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6413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-0.55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E0E7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utside-</w:t>
            </w:r>
            <w:r w:rsidRPr="00DD5DD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Europ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DA02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3B44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96EB" w14:textId="006C1C54" w:rsidR="00512BD9" w:rsidRPr="00DD5DD4" w:rsidRDefault="00DA17B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MPI-Pain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="009E6CD1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i</w:t>
            </w: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nterfer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6879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BF27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-0.47</w:t>
            </w:r>
          </w:p>
        </w:tc>
      </w:tr>
      <w:tr w:rsidR="00512BD9" w:rsidRPr="00DD5DD4" w14:paraId="6A2685EF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3ED4" w14:textId="62CD149F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sf36-b</w:t>
            </w:r>
            <w:r w:rsidR="00DA17B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odily pai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0204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2A5D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F0FC" w14:textId="709CF7F8" w:rsidR="00512BD9" w:rsidRPr="00DD5DD4" w:rsidRDefault="00DA17B9" w:rsidP="00512BD9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sf36-b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odily pai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8BC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16F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-0.45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E0B2" w14:textId="0DE4B08B" w:rsidR="00512BD9" w:rsidRPr="00DD5DD4" w:rsidRDefault="00DA17B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A17B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MPI-Pain </w:t>
            </w:r>
            <w:r w:rsidR="009E6CD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</w:t>
            </w:r>
            <w:r w:rsidRPr="00DA17B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terferenc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F08C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E334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3282" w14:textId="00B41993" w:rsidR="00512BD9" w:rsidRPr="00DD5DD4" w:rsidRDefault="00F9374D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374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physical 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7F5D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0054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39</w:t>
            </w:r>
          </w:p>
        </w:tc>
      </w:tr>
      <w:tr w:rsidR="00512BD9" w:rsidRPr="00DD5DD4" w14:paraId="5BC32E41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FF7C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RI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13D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BFC7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F042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RI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124E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1DC5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C378" w14:textId="1845C4B7" w:rsidR="00512BD9" w:rsidRPr="00DD5DD4" w:rsidRDefault="00F9374D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le physica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F35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E270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91AB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utside-</w:t>
            </w:r>
            <w:r w:rsidRPr="00DD5DD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22B1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A469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30</w:t>
            </w:r>
          </w:p>
        </w:tc>
      </w:tr>
      <w:tr w:rsidR="00512BD9" w:rsidRPr="00DD5DD4" w14:paraId="7ABF8D51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52D8" w14:textId="47986FAE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r</w:t>
            </w:r>
            <w:r w:rsidR="00DA17B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le physica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2380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914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ED76" w14:textId="3E014B54" w:rsidR="00512BD9" w:rsidRPr="00DD5DD4" w:rsidRDefault="00F9374D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374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role physica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C8F8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AAA9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E3B2" w14:textId="7E10C6D3" w:rsidR="00512BD9" w:rsidRPr="00DD5DD4" w:rsidRDefault="00F9374D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374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MPI-Social </w:t>
            </w:r>
            <w:r w:rsidR="009E6CD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Pr="00F9374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ppor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F662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FBD2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888D" w14:textId="3B22E157" w:rsidR="00512BD9" w:rsidRPr="00DD5DD4" w:rsidRDefault="00DA17B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A17B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MPI-Pain </w:t>
            </w:r>
            <w:r w:rsidR="009E6CD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Pr="00DA17B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ve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33DB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FF5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27</w:t>
            </w:r>
          </w:p>
        </w:tc>
      </w:tr>
      <w:tr w:rsidR="00512BD9" w:rsidRPr="00DD5DD4" w14:paraId="4EA5735D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4B3F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utside-</w:t>
            </w:r>
            <w:r w:rsidRPr="00DD5DD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Europ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7C3E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0D86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8D98" w14:textId="44E1C84D" w:rsidR="00512BD9" w:rsidRPr="00DD5DD4" w:rsidRDefault="00F9374D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374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MPI-Social </w:t>
            </w:r>
            <w:r w:rsidR="009E6CD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Pr="00F9374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ppor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D7BC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2721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030A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RS-7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7F9C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4995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9EA9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RS-7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A8D1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114C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26</w:t>
            </w:r>
          </w:p>
        </w:tc>
      </w:tr>
      <w:tr w:rsidR="00512BD9" w:rsidRPr="00DD5DD4" w14:paraId="6D27935B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A00F" w14:textId="2427493F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p</w:t>
            </w:r>
            <w:r w:rsidR="00F9374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ysical functio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4128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6FFA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987F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0F5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2FDB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C7B0" w14:textId="31729C68" w:rsidR="00512BD9" w:rsidRPr="00DD5DD4" w:rsidRDefault="00DA17B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A17B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MPI-Pain </w:t>
            </w:r>
            <w:r w:rsidR="009E6CD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Pr="00DA17B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verit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90B1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A36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7CBC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1BBA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89D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16</w:t>
            </w:r>
          </w:p>
        </w:tc>
      </w:tr>
      <w:tr w:rsidR="00512BD9" w:rsidRPr="00DD5DD4" w14:paraId="267EC597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083D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E182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E76E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516F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utside-</w:t>
            </w:r>
            <w:r w:rsidRPr="00DD5DD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Europ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FBE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61AD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E962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RI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5601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3284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B6BE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40C2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32FB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512BD9" w:rsidRPr="00DD5DD4" w14:paraId="3449F432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F5D0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231A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5D8F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0ADE" w14:textId="183DAF4F" w:rsidR="00512BD9" w:rsidRPr="00DD5DD4" w:rsidRDefault="00F9374D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374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physical fun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D147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301D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9F88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DEF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6E8E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FE1A" w14:textId="750777A8" w:rsidR="00512BD9" w:rsidRPr="00DD5DD4" w:rsidRDefault="007E1090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EDFB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9B6A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08</w:t>
            </w:r>
          </w:p>
        </w:tc>
      </w:tr>
      <w:tr w:rsidR="00512BD9" w:rsidRPr="00DD5DD4" w14:paraId="066867F6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EEF8" w14:textId="455686B3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PI-Soc</w:t>
            </w:r>
            <w:r w:rsidR="00F9374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ial </w:t>
            </w:r>
            <w:r w:rsidR="009E6CD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pp</w:t>
            </w:r>
            <w:r w:rsidR="00F9374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r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5A8A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2DAF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6C58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1050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843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D978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9FDF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E83B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FE72" w14:textId="56052620" w:rsidR="00512BD9" w:rsidRPr="00DD5DD4" w:rsidRDefault="00F9374D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374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MPI-Social </w:t>
            </w:r>
            <w:r w:rsidR="009E6CD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Pr="00F9374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p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1B2E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7D4A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12BD9" w:rsidRPr="00DD5DD4" w14:paraId="2C1BAC16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074E" w14:textId="44FEC1BF" w:rsidR="00512BD9" w:rsidRPr="00DD5DD4" w:rsidRDefault="007E1090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B5A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0AD1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B5B7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ain-dura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F364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08DC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CF57" w14:textId="604F72A8" w:rsidR="00512BD9" w:rsidRPr="00DD5DD4" w:rsidRDefault="007E1090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1A5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5E5D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D8D8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ain-du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C61D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12BC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12BD9" w:rsidRPr="00DD5DD4" w14:paraId="78EAE7FC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59026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ain-duratio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D893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C3FEA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CDCE8" w14:textId="61F2317B" w:rsidR="00512BD9" w:rsidRPr="00DD5DD4" w:rsidRDefault="007E1090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9582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B854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4C199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ain-duratio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3C51A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D4AF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1BB60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E1D08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C7681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512BD9" w:rsidRPr="00DD5DD4" w14:paraId="407C983A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A66F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</w:t>
            </w: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D2DB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EFED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452B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</w:t>
            </w: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605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B7A9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B0ED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</w:t>
            </w: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4877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EB4D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BC5E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</w:t>
            </w: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425C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7F9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512BD9" w:rsidRPr="00DD5DD4" w14:paraId="4221961B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B0EE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Q</w:t>
            </w: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555B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550F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E17D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Q</w:t>
            </w: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455C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C92A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3BEF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Q</w:t>
            </w: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F40D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615A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A73F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Q</w:t>
            </w: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BE6E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51AF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512BD9" w:rsidRPr="00DD5DD4" w14:paraId="5853EB17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5EC8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CV-ANOVA </w:t>
            </w:r>
            <w:r w:rsidRPr="00DD5DD4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D163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7551" w14:textId="77777777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80AB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CV-ANOVA </w:t>
            </w:r>
            <w:r w:rsidRPr="00DD5DD4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C43D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20C4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D96B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CV-ANOVA </w:t>
            </w:r>
            <w:r w:rsidRPr="00DD5DD4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AC0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26F7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A1D3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CV-ANOVA </w:t>
            </w:r>
            <w:r w:rsidRPr="00DD5DD4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228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46B9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512BD9" w:rsidRPr="00DD5DD4" w14:paraId="713F3076" w14:textId="77777777" w:rsidTr="00624194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EC0ED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C095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0 1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ED56C" w14:textId="1BA425BD" w:rsidR="00512BD9" w:rsidRPr="00DD5DD4" w:rsidRDefault="00512BD9" w:rsidP="00624194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E7E62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4088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0 1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F6D75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7095B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EB875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0 18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73686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7A3C" w14:textId="77777777" w:rsidR="00512BD9" w:rsidRPr="00DD5DD4" w:rsidRDefault="00512BD9" w:rsidP="00512BD9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53B8C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0 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2522" w14:textId="77777777" w:rsidR="00512BD9" w:rsidRPr="00DD5DD4" w:rsidRDefault="00512BD9" w:rsidP="00512BD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D5DD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14:paraId="20331807" w14:textId="69AD0F41" w:rsidR="00512BD9" w:rsidRPr="0091689C" w:rsidRDefault="0091689C" w:rsidP="00512BD9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91689C">
        <w:rPr>
          <w:rFonts w:asciiTheme="minorHAnsi" w:hAnsiTheme="minorHAnsi" w:cstheme="minorHAnsi"/>
          <w:sz w:val="20"/>
          <w:szCs w:val="20"/>
          <w:lang w:val="en-GB"/>
        </w:rPr>
        <w:t>NRS-7d= Pain intensity according to a numeric rating scale; University= University education (binary variable); Outside-Europe=born outside Europe (binary variable), PRI= Pain region Index; HAD= The Hospital Anxiety and Depression Scale; HAD-tot= sum of the two subscales of HAD; MPI=Multidimensional Pain Inventory;</w:t>
      </w:r>
      <w:r w:rsidRPr="0091689C">
        <w:rPr>
          <w:rFonts w:asciiTheme="minorHAnsi" w:hAnsiTheme="minorHAnsi" w:cstheme="minorHAnsi"/>
          <w:sz w:val="20"/>
          <w:szCs w:val="20"/>
        </w:rPr>
        <w:t xml:space="preserve"> </w:t>
      </w:r>
      <w:r w:rsidRPr="0091689C">
        <w:rPr>
          <w:rFonts w:asciiTheme="minorHAnsi" w:hAnsiTheme="minorHAnsi" w:cstheme="minorHAnsi"/>
          <w:sz w:val="20"/>
          <w:szCs w:val="20"/>
          <w:lang w:val="en-GB"/>
        </w:rPr>
        <w:t>sf36= The Short Form Health Survey</w:t>
      </w:r>
    </w:p>
    <w:sectPr w:rsidR="00512BD9" w:rsidRPr="0091689C" w:rsidSect="00512BD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53615" w14:textId="77777777" w:rsidR="00443E21" w:rsidRDefault="00443E21" w:rsidP="00117666">
      <w:pPr>
        <w:spacing w:after="0"/>
      </w:pPr>
      <w:r>
        <w:separator/>
      </w:r>
    </w:p>
  </w:endnote>
  <w:endnote w:type="continuationSeparator" w:id="0">
    <w:p w14:paraId="20D7E09D" w14:textId="77777777" w:rsidR="00443E21" w:rsidRDefault="00443E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D79E8" w14:textId="77777777" w:rsidR="00443E21" w:rsidRDefault="00443E21" w:rsidP="00117666">
      <w:pPr>
        <w:spacing w:after="0"/>
      </w:pPr>
      <w:r>
        <w:separator/>
      </w:r>
    </w:p>
  </w:footnote>
  <w:footnote w:type="continuationSeparator" w:id="0">
    <w:p w14:paraId="0F8947B1" w14:textId="77777777" w:rsidR="00443E21" w:rsidRDefault="00443E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6708926">
    <w:abstractNumId w:val="0"/>
  </w:num>
  <w:num w:numId="2" w16cid:durableId="1543249035">
    <w:abstractNumId w:val="4"/>
  </w:num>
  <w:num w:numId="3" w16cid:durableId="1612126612">
    <w:abstractNumId w:val="1"/>
  </w:num>
  <w:num w:numId="4" w16cid:durableId="1309286996">
    <w:abstractNumId w:val="5"/>
  </w:num>
  <w:num w:numId="5" w16cid:durableId="8375782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1766841">
    <w:abstractNumId w:val="3"/>
  </w:num>
  <w:num w:numId="7" w16cid:durableId="417025771">
    <w:abstractNumId w:val="6"/>
  </w:num>
  <w:num w:numId="8" w16cid:durableId="12221801">
    <w:abstractNumId w:val="6"/>
  </w:num>
  <w:num w:numId="9" w16cid:durableId="425929683">
    <w:abstractNumId w:val="6"/>
  </w:num>
  <w:num w:numId="10" w16cid:durableId="389619327">
    <w:abstractNumId w:val="6"/>
  </w:num>
  <w:num w:numId="11" w16cid:durableId="1537741096">
    <w:abstractNumId w:val="6"/>
  </w:num>
  <w:num w:numId="12" w16cid:durableId="1031758172">
    <w:abstractNumId w:val="6"/>
  </w:num>
  <w:num w:numId="13" w16cid:durableId="1071729341">
    <w:abstractNumId w:val="3"/>
  </w:num>
  <w:num w:numId="14" w16cid:durableId="516043406">
    <w:abstractNumId w:val="2"/>
  </w:num>
  <w:num w:numId="15" w16cid:durableId="1298295693">
    <w:abstractNumId w:val="2"/>
  </w:num>
  <w:num w:numId="16" w16cid:durableId="1453981878">
    <w:abstractNumId w:val="2"/>
  </w:num>
  <w:num w:numId="17" w16cid:durableId="1557938299">
    <w:abstractNumId w:val="2"/>
  </w:num>
  <w:num w:numId="18" w16cid:durableId="29185085">
    <w:abstractNumId w:val="2"/>
  </w:num>
  <w:num w:numId="19" w16cid:durableId="18590002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D0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3E21"/>
    <w:rsid w:val="00447801"/>
    <w:rsid w:val="00452E9C"/>
    <w:rsid w:val="004735C8"/>
    <w:rsid w:val="004917D9"/>
    <w:rsid w:val="004947A6"/>
    <w:rsid w:val="004961FF"/>
    <w:rsid w:val="00512BD9"/>
    <w:rsid w:val="00517A89"/>
    <w:rsid w:val="005250F2"/>
    <w:rsid w:val="00593EEA"/>
    <w:rsid w:val="005A5EEE"/>
    <w:rsid w:val="0062419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090"/>
    <w:rsid w:val="00817DD6"/>
    <w:rsid w:val="0083759F"/>
    <w:rsid w:val="00885156"/>
    <w:rsid w:val="009151AA"/>
    <w:rsid w:val="0091689C"/>
    <w:rsid w:val="0093429D"/>
    <w:rsid w:val="00943573"/>
    <w:rsid w:val="00964134"/>
    <w:rsid w:val="00970F7D"/>
    <w:rsid w:val="00994A3D"/>
    <w:rsid w:val="009C2B12"/>
    <w:rsid w:val="009E6CD1"/>
    <w:rsid w:val="00A174D9"/>
    <w:rsid w:val="00A40A5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546D"/>
    <w:rsid w:val="00CD066B"/>
    <w:rsid w:val="00CE4FEE"/>
    <w:rsid w:val="00D060CF"/>
    <w:rsid w:val="00DA17B9"/>
    <w:rsid w:val="00DB59C3"/>
    <w:rsid w:val="00DC259A"/>
    <w:rsid w:val="00DD5DD4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DA17B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381</Words>
  <Characters>2024</Characters>
  <Application>Microsoft Office Word</Application>
  <DocSecurity>0</DocSecurity>
  <Lines>16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jörn Gerdle</cp:lastModifiedBy>
  <cp:revision>7</cp:revision>
  <cp:lastPrinted>2013-10-03T12:51:00Z</cp:lastPrinted>
  <dcterms:created xsi:type="dcterms:W3CDTF">2022-12-05T12:36:00Z</dcterms:created>
  <dcterms:modified xsi:type="dcterms:W3CDTF">2023-01-25T09:07:00Z</dcterms:modified>
</cp:coreProperties>
</file>